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AEF28" w14:textId="77777777" w:rsidR="00402181" w:rsidRDefault="00402181">
      <w:pPr>
        <w:spacing w:after="0"/>
      </w:pPr>
    </w:p>
    <w:p w14:paraId="668AEF29" w14:textId="67A8A333" w:rsidR="00402181" w:rsidRDefault="00CB6A63">
      <w:pPr>
        <w:spacing w:after="0"/>
      </w:pPr>
      <w:r>
        <w:rPr>
          <w:b/>
          <w:bCs/>
        </w:rPr>
        <w:t>S</w:t>
      </w:r>
      <w:r>
        <w:rPr>
          <w:b/>
          <w:bCs/>
        </w:rPr>
        <w:t>2</w:t>
      </w:r>
      <w:r w:rsidR="00EE406B">
        <w:rPr>
          <w:b/>
          <w:bCs/>
        </w:rPr>
        <w:t xml:space="preserve"> Table</w:t>
      </w:r>
      <w:r>
        <w:t>. Growing up Without Violence (GWV): Frequency of each component implementation (n=32)</w:t>
      </w:r>
    </w:p>
    <w:tbl>
      <w:tblPr>
        <w:tblW w:w="902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766"/>
        <w:gridCol w:w="2260"/>
      </w:tblGrid>
      <w:tr w:rsidR="00402181" w14:paraId="668AEF2C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2A" w14:textId="77777777" w:rsidR="00402181" w:rsidRDefault="00CB6A63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Implementation components</w:t>
            </w:r>
          </w:p>
        </w:tc>
        <w:tc>
          <w:tcPr>
            <w:tcW w:w="22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2B" w14:textId="77777777" w:rsidR="00402181" w:rsidRDefault="00CB6A63">
            <w:pPr>
              <w:spacing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Frequency </w:t>
            </w:r>
            <w:proofErr w:type="gramStart"/>
            <w:r>
              <w:rPr>
                <w:b/>
                <w:bCs/>
              </w:rPr>
              <w:t>n(</w:t>
            </w:r>
            <w:proofErr w:type="gramEnd"/>
            <w:r>
              <w:rPr>
                <w:b/>
                <w:bCs/>
              </w:rPr>
              <w:t>%)</w:t>
            </w:r>
          </w:p>
        </w:tc>
      </w:tr>
      <w:tr w:rsidR="00402181" w14:paraId="668AEF2F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2D" w14:textId="77777777" w:rsidR="00402181" w:rsidRDefault="00CB6A63">
            <w:pPr>
              <w:spacing w:after="0"/>
            </w:pPr>
            <w:r>
              <w:t>GWV Educational material (hard copies)</w:t>
            </w:r>
          </w:p>
        </w:tc>
        <w:tc>
          <w:tcPr>
            <w:tcW w:w="22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2E" w14:textId="77777777" w:rsidR="00402181" w:rsidRDefault="00CB6A63">
            <w:pPr>
              <w:spacing w:after="0"/>
              <w:jc w:val="center"/>
            </w:pPr>
            <w:r>
              <w:t>9 (28.1%)</w:t>
            </w:r>
          </w:p>
        </w:tc>
      </w:tr>
      <w:tr w:rsidR="00402181" w14:paraId="668AEF32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30" w14:textId="77777777" w:rsidR="00402181" w:rsidRDefault="00CB6A63">
            <w:pPr>
              <w:spacing w:after="0"/>
            </w:pPr>
            <w:r>
              <w:t>Training guidance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31" w14:textId="77777777" w:rsidR="00402181" w:rsidRDefault="00CB6A63">
            <w:pPr>
              <w:spacing w:after="0"/>
              <w:jc w:val="center"/>
            </w:pPr>
            <w:r>
              <w:t>9 (28.1%)</w:t>
            </w:r>
          </w:p>
        </w:tc>
      </w:tr>
      <w:tr w:rsidR="00402181" w14:paraId="668AEF35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33" w14:textId="77777777" w:rsidR="00402181" w:rsidRDefault="00CB6A63">
            <w:pPr>
              <w:spacing w:after="0"/>
            </w:pPr>
            <w:r>
              <w:t xml:space="preserve">Pen drive with </w:t>
            </w:r>
            <w:r>
              <w:t>educational videos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34" w14:textId="77777777" w:rsidR="00402181" w:rsidRDefault="00CB6A63">
            <w:pPr>
              <w:spacing w:after="0"/>
              <w:jc w:val="center"/>
            </w:pPr>
            <w:r>
              <w:t>13 (40.6%)</w:t>
            </w:r>
          </w:p>
        </w:tc>
      </w:tr>
      <w:tr w:rsidR="00402181" w14:paraId="668AEF38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36" w14:textId="77777777" w:rsidR="00402181" w:rsidRDefault="00CB6A63">
            <w:pPr>
              <w:spacing w:after="0"/>
            </w:pPr>
            <w:r>
              <w:t>Educational material on sexual exploitation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37" w14:textId="77777777" w:rsidR="00402181" w:rsidRDefault="00CB6A63">
            <w:pPr>
              <w:spacing w:after="0"/>
              <w:jc w:val="center"/>
            </w:pPr>
            <w:r>
              <w:t>6 (18.8%)</w:t>
            </w:r>
          </w:p>
        </w:tc>
      </w:tr>
      <w:tr w:rsidR="00402181" w14:paraId="668AEF3B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39" w14:textId="77777777" w:rsidR="00402181" w:rsidRDefault="00CB6A63">
            <w:pPr>
              <w:spacing w:after="0"/>
            </w:pPr>
            <w:r>
              <w:t>Video on the body awareness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3A" w14:textId="77777777" w:rsidR="00402181" w:rsidRDefault="00CB6A63">
            <w:pPr>
              <w:spacing w:after="0"/>
              <w:jc w:val="center"/>
            </w:pPr>
            <w:r>
              <w:t>14 (43.8%)</w:t>
            </w:r>
          </w:p>
        </w:tc>
      </w:tr>
      <w:tr w:rsidR="00402181" w14:paraId="668AEF3E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3C" w14:textId="77777777" w:rsidR="00402181" w:rsidRDefault="00CB6A63">
            <w:pPr>
              <w:spacing w:after="0"/>
            </w:pPr>
            <w:r>
              <w:t>Video on sexual abuse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3D" w14:textId="77777777" w:rsidR="00402181" w:rsidRDefault="00CB6A63">
            <w:pPr>
              <w:spacing w:after="0"/>
              <w:jc w:val="center"/>
            </w:pPr>
            <w:r>
              <w:t>13 (40.6%)</w:t>
            </w:r>
          </w:p>
        </w:tc>
      </w:tr>
      <w:tr w:rsidR="00402181" w14:paraId="668AEF41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3F" w14:textId="77777777" w:rsidR="00402181" w:rsidRDefault="00CB6A63">
            <w:pPr>
              <w:spacing w:after="0"/>
            </w:pPr>
            <w:r>
              <w:t>Video on sexual exploitation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40" w14:textId="77777777" w:rsidR="00402181" w:rsidRDefault="00CB6A63">
            <w:pPr>
              <w:spacing w:after="0"/>
              <w:jc w:val="center"/>
            </w:pPr>
            <w:r>
              <w:t>11 (34.4%)</w:t>
            </w:r>
          </w:p>
        </w:tc>
      </w:tr>
      <w:tr w:rsidR="00402181" w14:paraId="668AEF44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42" w14:textId="77777777" w:rsidR="00402181" w:rsidRDefault="00CB6A63">
            <w:pPr>
              <w:spacing w:after="0"/>
            </w:pPr>
            <w:r>
              <w:t>Magazine on rights of children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43" w14:textId="77777777" w:rsidR="00402181" w:rsidRDefault="00CB6A63">
            <w:pPr>
              <w:spacing w:after="0"/>
              <w:jc w:val="center"/>
            </w:pPr>
            <w:r>
              <w:t>3 (9.4%)</w:t>
            </w:r>
          </w:p>
        </w:tc>
      </w:tr>
      <w:tr w:rsidR="00402181" w14:paraId="668AEF47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45" w14:textId="77777777" w:rsidR="00402181" w:rsidRDefault="00CB6A63">
            <w:pPr>
              <w:spacing w:after="0"/>
            </w:pPr>
            <w:r>
              <w:t xml:space="preserve">Booklet on </w:t>
            </w:r>
            <w:r>
              <w:t>prevention of sexual abuse and exploitation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46" w14:textId="77777777" w:rsidR="00402181" w:rsidRDefault="00CB6A63">
            <w:pPr>
              <w:spacing w:after="0"/>
              <w:jc w:val="center"/>
            </w:pPr>
            <w:r>
              <w:t>9 (28.1%)</w:t>
            </w:r>
          </w:p>
        </w:tc>
      </w:tr>
      <w:tr w:rsidR="00402181" w14:paraId="668AEF4A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48" w14:textId="77777777" w:rsidR="00402181" w:rsidRDefault="00CB6A63">
            <w:pPr>
              <w:spacing w:after="0"/>
            </w:pPr>
            <w:r>
              <w:t>Booklet on sexual violence against children and adolescents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49" w14:textId="77777777" w:rsidR="00402181" w:rsidRDefault="00CB6A63">
            <w:pPr>
              <w:spacing w:after="0"/>
              <w:jc w:val="center"/>
            </w:pPr>
            <w:r>
              <w:t>7 (21.9%)</w:t>
            </w:r>
          </w:p>
        </w:tc>
      </w:tr>
      <w:tr w:rsidR="00402181" w14:paraId="668AEF4D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4B" w14:textId="77777777" w:rsidR="00402181" w:rsidRDefault="00CB6A63">
            <w:pPr>
              <w:spacing w:after="0"/>
            </w:pPr>
            <w:r>
              <w:t>Online material on prevention of child sexual abuse and exploitation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4C" w14:textId="77777777" w:rsidR="00402181" w:rsidRDefault="00CB6A63">
            <w:pPr>
              <w:spacing w:after="0"/>
              <w:jc w:val="center"/>
            </w:pPr>
            <w:r>
              <w:t>4 (12.5%)</w:t>
            </w:r>
          </w:p>
        </w:tc>
      </w:tr>
      <w:tr w:rsidR="00402181" w14:paraId="668AEF50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4E" w14:textId="77777777" w:rsidR="00402181" w:rsidRDefault="00CB6A63">
            <w:pPr>
              <w:spacing w:after="0"/>
            </w:pPr>
            <w:r>
              <w:t>Case studies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4F" w14:textId="77777777" w:rsidR="00402181" w:rsidRDefault="00CB6A63">
            <w:pPr>
              <w:spacing w:after="0"/>
              <w:jc w:val="center"/>
            </w:pPr>
            <w:r>
              <w:t>11 (34.4%)</w:t>
            </w:r>
          </w:p>
        </w:tc>
      </w:tr>
      <w:tr w:rsidR="00402181" w14:paraId="668AEF53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51" w14:textId="77777777" w:rsidR="00402181" w:rsidRDefault="00CB6A63">
            <w:pPr>
              <w:spacing w:after="0"/>
            </w:pPr>
            <w:r>
              <w:t>Material on children’s rights and legislation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52" w14:textId="77777777" w:rsidR="00402181" w:rsidRDefault="00CB6A63">
            <w:pPr>
              <w:spacing w:after="0"/>
              <w:jc w:val="center"/>
            </w:pPr>
            <w:r>
              <w:t>7 (21.9%)</w:t>
            </w:r>
          </w:p>
        </w:tc>
      </w:tr>
      <w:tr w:rsidR="00402181" w14:paraId="668AEF56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54" w14:textId="77777777" w:rsidR="00402181" w:rsidRDefault="00CB6A63">
            <w:pPr>
              <w:spacing w:after="0"/>
            </w:pPr>
            <w:r>
              <w:t>Campaign material on domestic sexual violence against children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55" w14:textId="77777777" w:rsidR="00402181" w:rsidRDefault="00CB6A63">
            <w:pPr>
              <w:spacing w:after="0"/>
              <w:jc w:val="center"/>
            </w:pPr>
            <w:r>
              <w:t>3 (9.4%)</w:t>
            </w:r>
          </w:p>
        </w:tc>
      </w:tr>
      <w:tr w:rsidR="00402181" w14:paraId="668AEF59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57" w14:textId="77777777" w:rsidR="00402181" w:rsidRDefault="00CB6A63">
            <w:pPr>
              <w:spacing w:after="0"/>
            </w:pPr>
            <w:r>
              <w:t>Unable to implement any component</w:t>
            </w:r>
          </w:p>
        </w:tc>
        <w:tc>
          <w:tcPr>
            <w:tcW w:w="2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58" w14:textId="77777777" w:rsidR="00402181" w:rsidRDefault="00CB6A63">
            <w:pPr>
              <w:spacing w:after="0"/>
              <w:jc w:val="center"/>
            </w:pPr>
            <w:r>
              <w:t>3 (9.4%)</w:t>
            </w:r>
          </w:p>
        </w:tc>
      </w:tr>
      <w:tr w:rsidR="00402181" w14:paraId="668AEF5C" w14:textId="77777777">
        <w:tblPrEx>
          <w:tblCellMar>
            <w:top w:w="0" w:type="dxa"/>
            <w:bottom w:w="0" w:type="dxa"/>
          </w:tblCellMar>
        </w:tblPrEx>
        <w:tc>
          <w:tcPr>
            <w:tcW w:w="676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5A" w14:textId="77777777" w:rsidR="00402181" w:rsidRDefault="00CB6A63">
            <w:pPr>
              <w:spacing w:after="0"/>
            </w:pPr>
            <w:r>
              <w:t>No response</w:t>
            </w:r>
          </w:p>
        </w:tc>
        <w:tc>
          <w:tcPr>
            <w:tcW w:w="22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8AEF5B" w14:textId="77777777" w:rsidR="00402181" w:rsidRDefault="00CB6A63">
            <w:pPr>
              <w:spacing w:after="0"/>
              <w:jc w:val="center"/>
            </w:pPr>
            <w:r>
              <w:t>1 (3.1%)</w:t>
            </w:r>
          </w:p>
        </w:tc>
      </w:tr>
    </w:tbl>
    <w:p w14:paraId="668AEF5D" w14:textId="77777777" w:rsidR="00402181" w:rsidRDefault="00402181">
      <w:pPr>
        <w:spacing w:after="0"/>
      </w:pPr>
    </w:p>
    <w:p w14:paraId="668AEF5E" w14:textId="77777777" w:rsidR="00402181" w:rsidRDefault="00402181">
      <w:pPr>
        <w:spacing w:after="0"/>
        <w:rPr>
          <w:lang w:val="pt-PT"/>
        </w:rPr>
      </w:pPr>
    </w:p>
    <w:sectPr w:rsidR="00402181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40897C" w14:textId="77777777" w:rsidR="00CB6A63" w:rsidRDefault="00CB6A63">
      <w:pPr>
        <w:spacing w:after="0" w:line="240" w:lineRule="auto"/>
      </w:pPr>
      <w:r>
        <w:separator/>
      </w:r>
    </w:p>
  </w:endnote>
  <w:endnote w:type="continuationSeparator" w:id="0">
    <w:p w14:paraId="690B7730" w14:textId="77777777" w:rsidR="00CB6A63" w:rsidRDefault="00CB6A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D75902" w14:textId="77777777" w:rsidR="00CB6A63" w:rsidRDefault="00CB6A6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535D521C" w14:textId="77777777" w:rsidR="00CB6A63" w:rsidRDefault="00CB6A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D424832"/>
    <w:multiLevelType w:val="multilevel"/>
    <w:tmpl w:val="DDB4D37E"/>
    <w:lvl w:ilvl="0">
      <w:numFmt w:val="bullet"/>
      <w:lvlText w:val="o"/>
      <w:lvlJc w:val="left"/>
      <w:pPr>
        <w:ind w:left="807" w:hanging="360"/>
      </w:pPr>
      <w:rPr>
        <w:rFonts w:ascii="Courier New" w:hAnsi="Courier New" w:cs="Courier New"/>
      </w:rPr>
    </w:lvl>
    <w:lvl w:ilvl="1">
      <w:numFmt w:val="bullet"/>
      <w:lvlText w:val="o"/>
      <w:lvlJc w:val="left"/>
      <w:pPr>
        <w:ind w:left="1527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47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67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87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407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127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47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567" w:hanging="360"/>
      </w:pPr>
      <w:rPr>
        <w:rFonts w:ascii="Wingdings" w:hAnsi="Wingdings"/>
      </w:rPr>
    </w:lvl>
  </w:abstractNum>
  <w:num w:numId="1" w16cid:durableId="587886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402181"/>
    <w:rsid w:val="00272EE3"/>
    <w:rsid w:val="00402181"/>
    <w:rsid w:val="00CB6A63"/>
    <w:rsid w:val="00EE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AEE86"/>
  <w15:docId w15:val="{92AAEF0F-E1E0-4312-9ABD-C407771B3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4"/>
        <w:szCs w:val="24"/>
        <w:lang w:val="en-GB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ia Kiss</dc:creator>
  <dc:description/>
  <cp:lastModifiedBy>Ligia Kiss</cp:lastModifiedBy>
  <cp:revision>2</cp:revision>
  <dcterms:created xsi:type="dcterms:W3CDTF">2026-05-12T14:16:00Z</dcterms:created>
  <dcterms:modified xsi:type="dcterms:W3CDTF">2026-05-12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956d2c-d7ac-4156-bc49-9ed5d1c23c84</vt:lpwstr>
  </property>
</Properties>
</file>